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78493839" w14:textId="75CCEFCA" w:rsidR="00A91A1E" w:rsidRDefault="00E85742" w:rsidP="00994A3D">
      <w:pPr>
        <w:jc w:val="both"/>
        <w:rPr>
          <w:color w:val="000000"/>
          <w:szCs w:val="24"/>
          <w:shd w:val="clear" w:color="auto" w:fill="FFFFFF"/>
        </w:rPr>
      </w:pPr>
      <w:bookmarkStart w:id="0" w:name="_Hlk140357201"/>
      <w:r w:rsidRPr="00E85742">
        <w:rPr>
          <w:b/>
        </w:rPr>
        <w:t>Supplementary</w:t>
      </w:r>
      <w:r w:rsidRPr="00E85742">
        <w:rPr>
          <w:b/>
          <w:color w:val="000000"/>
          <w:szCs w:val="24"/>
          <w:shd w:val="clear" w:color="auto" w:fill="FFFFFF"/>
        </w:rPr>
        <w:t xml:space="preserve"> </w:t>
      </w:r>
      <w:r w:rsidR="00B355AE" w:rsidRPr="00D816F1">
        <w:rPr>
          <w:b/>
          <w:color w:val="000000"/>
          <w:szCs w:val="24"/>
          <w:shd w:val="clear" w:color="auto" w:fill="FFFFFF"/>
        </w:rPr>
        <w:t>Table 1</w:t>
      </w:r>
      <w:r>
        <w:rPr>
          <w:b/>
          <w:color w:val="000000"/>
          <w:szCs w:val="24"/>
          <w:shd w:val="clear" w:color="auto" w:fill="FFFFFF"/>
        </w:rPr>
        <w:t xml:space="preserve">. </w:t>
      </w:r>
      <w:r>
        <w:rPr>
          <w:color w:val="000000"/>
          <w:shd w:val="clear" w:color="auto" w:fill="FFFFFF"/>
        </w:rPr>
        <w:t>Non-conventional vegetable over-produce donated to institutions in Jundiai 2020-2023</w:t>
      </w:r>
      <w:r w:rsidR="007754C6">
        <w:rPr>
          <w:color w:val="000000"/>
          <w:shd w:val="clear" w:color="auto" w:fill="FFFFFF"/>
        </w:rPr>
        <w:t>, in kilograms.</w:t>
      </w:r>
      <w:bookmarkStart w:id="1" w:name="_GoBack"/>
      <w:bookmarkEnd w:id="1"/>
    </w:p>
    <w:bookmarkEnd w:id="0"/>
    <w:tbl>
      <w:tblPr>
        <w:tblW w:w="97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098"/>
        <w:gridCol w:w="834"/>
        <w:gridCol w:w="644"/>
        <w:gridCol w:w="644"/>
        <w:gridCol w:w="644"/>
        <w:gridCol w:w="896"/>
        <w:gridCol w:w="810"/>
        <w:gridCol w:w="1741"/>
        <w:gridCol w:w="1066"/>
      </w:tblGrid>
      <w:tr w:rsidR="007754C6" w:rsidRPr="00E85742" w14:paraId="74D60CCD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B538C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501909" w14:textId="2E89CEDE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Over-</w:t>
            </w:r>
            <w:proofErr w:type="spellStart"/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produce</w:t>
            </w:r>
            <w:proofErr w:type="spellEnd"/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donated</w:t>
            </w:r>
            <w:proofErr w:type="spellEnd"/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 xml:space="preserve"> (kg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DD5A1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 xml:space="preserve">Total </w:t>
            </w:r>
            <w:proofErr w:type="spellStart"/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donated</w:t>
            </w:r>
            <w:proofErr w:type="spellEnd"/>
          </w:p>
        </w:tc>
      </w:tr>
      <w:tr w:rsidR="007754C6" w:rsidRPr="00E85742" w14:paraId="0946706C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B61C9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74B4E3" w14:textId="2B22F56B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Universitário Hospital</w:t>
            </w:r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 xml:space="preserve"> (hospital)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4C39FD" w14:textId="68F8364D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Mesa Brasil</w:t>
            </w:r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 xml:space="preserve"> (</w:t>
            </w:r>
            <w:proofErr w:type="spellStart"/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Institution</w:t>
            </w:r>
            <w:proofErr w:type="spellEnd"/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596A5D" w14:textId="4BBA891B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São Vicente Hospital</w:t>
            </w:r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 xml:space="preserve"> (hospit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524840" w14:textId="21B90CB4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Centro Popular</w:t>
            </w:r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 xml:space="preserve"> (</w:t>
            </w:r>
            <w:proofErr w:type="spellStart"/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Institution</w:t>
            </w:r>
            <w:proofErr w:type="spellEnd"/>
            <w:r w:rsidR="007754C6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2AAB09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</w:p>
        </w:tc>
      </w:tr>
      <w:tr w:rsidR="007754C6" w:rsidRPr="00E85742" w14:paraId="56D72CCC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539C9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AB90B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DBB57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CE63A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D22FC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7F8FA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5DF0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3979E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05E6B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2022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270A78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</w:p>
        </w:tc>
      </w:tr>
      <w:tr w:rsidR="007754C6" w:rsidRPr="00E85742" w14:paraId="77603B6B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DE70A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air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potat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9417F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678CF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9872D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7B87E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18F61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A6B0E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DD0C7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352CA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FF6F5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48</w:t>
            </w:r>
          </w:p>
        </w:tc>
      </w:tr>
      <w:tr w:rsidR="007754C6" w:rsidRPr="00E85742" w14:paraId="4388F059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1D462A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amaranth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leav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D927A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D26DE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D03BD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95AFE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892AB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38C8D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7D741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DC431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7B3C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4</w:t>
            </w:r>
          </w:p>
        </w:tc>
      </w:tr>
      <w:tr w:rsidR="007754C6" w:rsidRPr="00E85742" w14:paraId="05D38CF1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79675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barbados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gooseber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7F3D3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40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5D411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964FA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7B1DD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34052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B6EA1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40037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D10CF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EC71B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8,5</w:t>
            </w:r>
          </w:p>
        </w:tc>
      </w:tr>
      <w:tr w:rsidR="007754C6" w:rsidRPr="00E85742" w14:paraId="27B9C643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D2BF0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chop-suey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gree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F6982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38D82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C8457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1E2AE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614BC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A57D1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BCCD1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15079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D0AE4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72</w:t>
            </w:r>
          </w:p>
        </w:tc>
      </w:tr>
      <w:tr w:rsidR="007754C6" w:rsidRPr="00E85742" w14:paraId="5182BBAA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F7B94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clove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basi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8CAB5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95354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2A432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6019C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C88CA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C8BB7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CC5AB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C0BE7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58174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</w:tr>
      <w:tr w:rsidR="007754C6" w:rsidRPr="00E85742" w14:paraId="2683D775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6648A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collard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gre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FE8EC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B84D2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74710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20617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49241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F9A5C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59719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67DE2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C2B41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04</w:t>
            </w:r>
          </w:p>
        </w:tc>
      </w:tr>
      <w:tr w:rsidR="007754C6" w:rsidRPr="00E85742" w14:paraId="18B8F92A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ED7C2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cranberry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hibisc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C06CB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1750B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806B2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9B758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F7DAD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94139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BFA66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5E7EA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2D94F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90</w:t>
            </w:r>
          </w:p>
        </w:tc>
      </w:tr>
      <w:tr w:rsidR="007754C6" w:rsidRPr="00E85742" w14:paraId="52A3C78A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3B788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fodder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radish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leav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8BBCB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7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D2B07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C96B4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2446C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BCE41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861F7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7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72EAF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AD809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2AFFC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75</w:t>
            </w:r>
          </w:p>
        </w:tc>
      </w:tr>
      <w:tr w:rsidR="007754C6" w:rsidRPr="00E85742" w14:paraId="54CEBBE7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2AED5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gallant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soldi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E03E9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CEA10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04E99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1B0C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6880B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1FAB7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013DF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3B2E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E3375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6</w:t>
            </w:r>
          </w:p>
        </w:tc>
      </w:tr>
      <w:tr w:rsidR="007754C6" w:rsidRPr="00E85742" w14:paraId="66CE7459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0B68B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garlic-chiv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BCAEC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8A365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53F2A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9120A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9F5A2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53353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2D095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CB6B5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E1358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72</w:t>
            </w:r>
          </w:p>
        </w:tc>
      </w:tr>
      <w:tr w:rsidR="007754C6" w:rsidRPr="00E85742" w14:paraId="7F202B38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52561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indian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lettuc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BEAA4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37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97E09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8F65B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3E9A3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EFD6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3B646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17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88A2E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DE868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DAF61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10</w:t>
            </w:r>
          </w:p>
        </w:tc>
      </w:tr>
      <w:tr w:rsidR="007754C6" w:rsidRPr="00E85742" w14:paraId="31CD1F52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26F32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jerusalen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artichok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4A5FD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4C1BB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D110E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834A3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C1D11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7FBF1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D2BDE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CB497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CF17B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58,5</w:t>
            </w:r>
          </w:p>
        </w:tc>
      </w:tr>
      <w:tr w:rsidR="007754C6" w:rsidRPr="00E85742" w14:paraId="10773CBF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3758D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lagos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spinac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5817F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7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9BE26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495F7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DF133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F21D4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59C18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7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62FDC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ADFCE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CB11D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</w:t>
            </w:r>
          </w:p>
        </w:tc>
      </w:tr>
      <w:tr w:rsidR="007754C6" w:rsidRPr="00E85742" w14:paraId="6672470B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62193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leaf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mustar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6F3FA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E9EB9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FFFEB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DB538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20197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7EBA2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B78F8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0929F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9AF9E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71</w:t>
            </w:r>
          </w:p>
        </w:tc>
      </w:tr>
      <w:tr w:rsidR="007754C6" w:rsidRPr="00E85742" w14:paraId="75EF979A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1C644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leaf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mustar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41197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79EFB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EE66B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E78AD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C7416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244B8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726EB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0DE87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9C582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0</w:t>
            </w:r>
          </w:p>
        </w:tc>
      </w:tr>
      <w:tr w:rsidR="007754C6" w:rsidRPr="00E85742" w14:paraId="48B6392C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97E64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lemon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verbe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6B25C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0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96707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66094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7FE16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F6439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8BF3A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0E90C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D3FC1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7B4FE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0,5</w:t>
            </w:r>
          </w:p>
        </w:tc>
      </w:tr>
      <w:tr w:rsidR="007754C6" w:rsidRPr="00E85742" w14:paraId="22B39656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BC336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mi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0D289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,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DB4D2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2C77D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FF1BD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DB2C8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47AD0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C4CC2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D9481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AE81B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55,75</w:t>
            </w:r>
          </w:p>
        </w:tc>
      </w:tr>
      <w:tr w:rsidR="007754C6" w:rsidRPr="00E85742" w14:paraId="4CDA80FF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9B2BF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mostard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F1C06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6FE37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75820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0B244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7CC0A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F73A9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901CC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AD01A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24DA6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1</w:t>
            </w:r>
          </w:p>
        </w:tc>
      </w:tr>
      <w:tr w:rsidR="007754C6" w:rsidRPr="00E85742" w14:paraId="7388A2EA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93949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nasturti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B882E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4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81CEB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E4790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03077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42FE1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1A43E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4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AB80F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80006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9BC2A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5</w:t>
            </w:r>
          </w:p>
        </w:tc>
      </w:tr>
      <w:tr w:rsidR="007754C6" w:rsidRPr="00E85742" w14:paraId="70D48A9E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BDEE83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rosel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7F4D8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CE6C8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25E57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FB93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D1C11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EA1D4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70DE3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09C62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03049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0</w:t>
            </w:r>
          </w:p>
        </w:tc>
      </w:tr>
      <w:tr w:rsidR="007754C6" w:rsidRPr="00E85742" w14:paraId="29E4DBFB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D6C73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sorre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A5272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DCCAE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60ECC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68D84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3EDBED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87DC2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15A1D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EE1DC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FA2ED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16</w:t>
            </w:r>
          </w:p>
        </w:tc>
      </w:tr>
      <w:tr w:rsidR="007754C6" w:rsidRPr="00E85742" w14:paraId="5EF0DE35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D8042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lastRenderedPageBreak/>
              <w:t>sweet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potato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leav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24091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2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7D5E5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9834A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289B6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DD67E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E7D1F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2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6F1B1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7029D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01CBB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5</w:t>
            </w:r>
          </w:p>
        </w:tc>
      </w:tr>
      <w:tr w:rsidR="007754C6" w:rsidRPr="00E85742" w14:paraId="09AEFEBF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896FF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ta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99595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04DC5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67E0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9DACD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FC3C7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A9BB2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7E0AB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6E84E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EE152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</w:tr>
      <w:tr w:rsidR="007754C6" w:rsidRPr="00E85742" w14:paraId="6DB00B63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6F9CF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tree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spinach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; cha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E640D8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0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527B6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541B1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9F4B6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1D257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32CE6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3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24F140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48080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69D8D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50</w:t>
            </w:r>
          </w:p>
        </w:tc>
      </w:tr>
      <w:tr w:rsidR="007754C6" w:rsidRPr="00E85742" w14:paraId="024F56F4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B1D52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ya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4BA45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ED8A8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E7675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73F40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64B92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210C5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E3AF16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C0C96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FAD87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7,5</w:t>
            </w:r>
          </w:p>
        </w:tc>
      </w:tr>
      <w:tr w:rsidR="007754C6" w:rsidRPr="00E85742" w14:paraId="186EBCC7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C77C9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zaatar</w:t>
            </w:r>
            <w:proofErr w:type="spellEnd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basi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02D42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91578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D77F7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42566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F929D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C641EC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DBAC0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63C30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3E3472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</w:t>
            </w:r>
          </w:p>
        </w:tc>
      </w:tr>
      <w:tr w:rsidR="007754C6" w:rsidRPr="00E85742" w14:paraId="2CF1664A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4CDD1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CA50B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87271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F46B0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BA260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510559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47136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BF473A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1C77D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2EC2BB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7754C6" w:rsidRPr="00E85742" w14:paraId="7F062DDB" w14:textId="77777777" w:rsidTr="00E8574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EDDD01" w14:textId="0F104E38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T</w:t>
            </w: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otal/</w:t>
            </w:r>
            <w:proofErr w:type="spellStart"/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444B1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99,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00FE55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29C1F7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031EAF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BD067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AD52AE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7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499C13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F56DF4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szCs w:val="24"/>
                <w:lang w:val="pt-BR" w:eastAsia="pt-BR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87F671" w14:textId="77777777" w:rsidR="00E85742" w:rsidRPr="00E85742" w:rsidRDefault="00E85742" w:rsidP="00E857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85742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3005,75</w:t>
            </w:r>
          </w:p>
        </w:tc>
      </w:tr>
    </w:tbl>
    <w:p w14:paraId="583D1B32" w14:textId="040CE1C5" w:rsidR="00B0685C" w:rsidRPr="00957D0D" w:rsidRDefault="00E85742" w:rsidP="00BB66CD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eastAsia="Times New Roman" w:cs="Times New Roman"/>
          <w:szCs w:val="24"/>
        </w:rPr>
      </w:pPr>
      <w:r w:rsidRPr="00E85742">
        <w:rPr>
          <w:color w:val="000000"/>
          <w:szCs w:val="24"/>
          <w:shd w:val="clear" w:color="auto" w:fill="FFFFFF"/>
        </w:rPr>
        <w:t>This table refers to the total amount of non-conventional vegetables donated to municipal hospitals and charities, the amount of harvests carried out during school vacation periods.</w:t>
      </w:r>
    </w:p>
    <w:p w14:paraId="0E1E84E4" w14:textId="62A51C55" w:rsidR="00B0685C" w:rsidRPr="00D816F1" w:rsidRDefault="00B0685C" w:rsidP="00B355AE">
      <w:pPr>
        <w:jc w:val="both"/>
        <w:rPr>
          <w:color w:val="000000"/>
          <w:szCs w:val="24"/>
          <w:shd w:val="clear" w:color="auto" w:fill="FFFFFF"/>
        </w:rPr>
      </w:pPr>
    </w:p>
    <w:p w14:paraId="6E8033D8" w14:textId="77777777" w:rsidR="00E85742" w:rsidRPr="00E85742" w:rsidRDefault="00E85742" w:rsidP="002B4A57">
      <w:pPr>
        <w:keepNext/>
        <w:rPr>
          <w:rFonts w:cs="Times New Roman"/>
          <w:b/>
          <w:i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D9BBD" w14:textId="77777777" w:rsidR="004E127D" w:rsidRDefault="004E127D" w:rsidP="00117666">
      <w:pPr>
        <w:spacing w:after="0"/>
      </w:pPr>
      <w:r>
        <w:separator/>
      </w:r>
    </w:p>
  </w:endnote>
  <w:endnote w:type="continuationSeparator" w:id="0">
    <w:p w14:paraId="650D4893" w14:textId="77777777" w:rsidR="004E127D" w:rsidRDefault="004E12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22368" w:rsidRPr="00577C4C" w:rsidRDefault="0072236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2368" w:rsidRPr="00577C4C" w:rsidRDefault="007223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22368" w:rsidRPr="00577C4C" w:rsidRDefault="007223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22368" w:rsidRPr="00577C4C" w:rsidRDefault="0072236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2368" w:rsidRPr="00577C4C" w:rsidRDefault="007223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22368" w:rsidRPr="00577C4C" w:rsidRDefault="007223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37F67" w14:textId="77777777" w:rsidR="004E127D" w:rsidRDefault="004E127D" w:rsidP="00117666">
      <w:pPr>
        <w:spacing w:after="0"/>
      </w:pPr>
      <w:r>
        <w:separator/>
      </w:r>
    </w:p>
  </w:footnote>
  <w:footnote w:type="continuationSeparator" w:id="0">
    <w:p w14:paraId="03F9979A" w14:textId="77777777" w:rsidR="004E127D" w:rsidRDefault="004E12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22368" w:rsidRPr="009151AA" w:rsidRDefault="0072236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22368" w:rsidRDefault="0072236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982"/>
    <w:rsid w:val="000F387D"/>
    <w:rsid w:val="00105FD9"/>
    <w:rsid w:val="00117666"/>
    <w:rsid w:val="001549D3"/>
    <w:rsid w:val="00160065"/>
    <w:rsid w:val="00177D84"/>
    <w:rsid w:val="002552B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2CD"/>
    <w:rsid w:val="00447801"/>
    <w:rsid w:val="00452E9C"/>
    <w:rsid w:val="004735C8"/>
    <w:rsid w:val="004961FF"/>
    <w:rsid w:val="004E127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148"/>
    <w:rsid w:val="00701727"/>
    <w:rsid w:val="0070566C"/>
    <w:rsid w:val="00714C50"/>
    <w:rsid w:val="00722368"/>
    <w:rsid w:val="00725A7D"/>
    <w:rsid w:val="007501BE"/>
    <w:rsid w:val="007754C6"/>
    <w:rsid w:val="00790BB3"/>
    <w:rsid w:val="00796963"/>
    <w:rsid w:val="007C206C"/>
    <w:rsid w:val="007D2A2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1A1E"/>
    <w:rsid w:val="00A927B9"/>
    <w:rsid w:val="00AB5EE2"/>
    <w:rsid w:val="00AB6715"/>
    <w:rsid w:val="00AC6AF1"/>
    <w:rsid w:val="00B0685C"/>
    <w:rsid w:val="00B1671E"/>
    <w:rsid w:val="00B25EB8"/>
    <w:rsid w:val="00B354E1"/>
    <w:rsid w:val="00B355AE"/>
    <w:rsid w:val="00B37F4D"/>
    <w:rsid w:val="00BB66CD"/>
    <w:rsid w:val="00C27C26"/>
    <w:rsid w:val="00C52A7B"/>
    <w:rsid w:val="00C56BAF"/>
    <w:rsid w:val="00C679AA"/>
    <w:rsid w:val="00C75972"/>
    <w:rsid w:val="00C81F20"/>
    <w:rsid w:val="00CC0A3A"/>
    <w:rsid w:val="00CD066B"/>
    <w:rsid w:val="00CE4FEE"/>
    <w:rsid w:val="00D816F1"/>
    <w:rsid w:val="00DB59C3"/>
    <w:rsid w:val="00DC259A"/>
    <w:rsid w:val="00DE23E8"/>
    <w:rsid w:val="00E52377"/>
    <w:rsid w:val="00E64E17"/>
    <w:rsid w:val="00E85742"/>
    <w:rsid w:val="00E866C9"/>
    <w:rsid w:val="00EA3D3C"/>
    <w:rsid w:val="00F263E2"/>
    <w:rsid w:val="00F424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7011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7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0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6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5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24D29AA-E9D9-4A43-9AFD-0FB7A7CA8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5</TotalTime>
  <Pages>2</Pages>
  <Words>234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ilherme reis ranieri</cp:lastModifiedBy>
  <cp:revision>8</cp:revision>
  <cp:lastPrinted>2013-10-03T12:51:00Z</cp:lastPrinted>
  <dcterms:created xsi:type="dcterms:W3CDTF">2023-07-16T02:36:00Z</dcterms:created>
  <dcterms:modified xsi:type="dcterms:W3CDTF">2023-10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Id 3_1">
    <vt:lpwstr>http://www.zotero.org/styles/harvard-cite-them-right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Id 4_1">
    <vt:lpwstr>http://www.zotero.org/styles/ieee</vt:lpwstr>
  </property>
  <property fmtid="{D5CDD505-2E9C-101B-9397-08002B2CF9AE}" pid="19" name="Mendeley Recent Style Name 4_1">
    <vt:lpwstr>IEEE</vt:lpwstr>
  </property>
  <property fmtid="{D5CDD505-2E9C-101B-9397-08002B2CF9AE}" pid="20" name="Mendeley Recent Style Id 5_1">
    <vt:lpwstr>http://www.zotero.org/styles/modern-humanities-research-association</vt:lpwstr>
  </property>
  <property fmtid="{D5CDD505-2E9C-101B-9397-08002B2CF9AE}" pid="21" name="Mendeley Recent Style Name 5_1">
    <vt:lpwstr>Modern Humanities Research Association 3rd edition (note with bibliography)</vt:lpwstr>
  </property>
  <property fmtid="{D5CDD505-2E9C-101B-9397-08002B2CF9AE}" pid="22" name="Mendeley Recent Style Id 6_1">
    <vt:lpwstr>http://www.zotero.org/styles/nature</vt:lpwstr>
  </property>
  <property fmtid="{D5CDD505-2E9C-101B-9397-08002B2CF9AE}" pid="23" name="Mendeley Recent Style Name 6_1">
    <vt:lpwstr>Nature</vt:lpwstr>
  </property>
  <property fmtid="{D5CDD505-2E9C-101B-9397-08002B2CF9AE}" pid="24" name="Mendeley Recent Style Id 7_1">
    <vt:lpwstr>http://www.zotero.org/styles/associacao-brasileira-de-normas-tecnicas-ufrgs</vt:lpwstr>
  </property>
  <property fmtid="{D5CDD505-2E9C-101B-9397-08002B2CF9AE}" pid="25" name="Mendeley Recent Style Name 7_1">
    <vt:lpwstr>Universidade Federal do Rio Grande do Sul - ABNT (autoria completa) (Português - Brasil)</vt:lpwstr>
  </property>
  <property fmtid="{D5CDD505-2E9C-101B-9397-08002B2CF9AE}" pid="26" name="Mendeley Recent Style Id 8_1">
    <vt:lpwstr>http://www.zotero.org/styles/universidade-de-sao-paulo-escola-de-comunicacoes-e-artes-abnt</vt:lpwstr>
  </property>
  <property fmtid="{D5CDD505-2E9C-101B-9397-08002B2CF9AE}" pid="27" name="Mendeley Recent Style Name 8_1">
    <vt:lpwstr>Universidade de São Paulo - Escola de Comunicações e Artes - ABNT (Português - Brasil)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006f8404-cd00-3964-9e0d-e218a2ed4466</vt:lpwstr>
  </property>
  <property fmtid="{D5CDD505-2E9C-101B-9397-08002B2CF9AE}" pid="32" name="Mendeley Citation Style_1">
    <vt:lpwstr>http://www.zotero.org/styles/vancouver</vt:lpwstr>
  </property>
</Properties>
</file>